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9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425"/>
        <w:gridCol w:w="425"/>
        <w:gridCol w:w="360"/>
        <w:gridCol w:w="79"/>
        <w:gridCol w:w="360"/>
        <w:gridCol w:w="79"/>
        <w:gridCol w:w="361"/>
        <w:gridCol w:w="79"/>
        <w:gridCol w:w="360"/>
        <w:gridCol w:w="79"/>
        <w:gridCol w:w="361"/>
        <w:gridCol w:w="79"/>
        <w:gridCol w:w="360"/>
        <w:gridCol w:w="79"/>
        <w:gridCol w:w="361"/>
        <w:gridCol w:w="79"/>
        <w:gridCol w:w="360"/>
        <w:gridCol w:w="79"/>
        <w:gridCol w:w="360"/>
        <w:gridCol w:w="79"/>
        <w:gridCol w:w="361"/>
        <w:gridCol w:w="79"/>
        <w:gridCol w:w="360"/>
        <w:gridCol w:w="79"/>
        <w:gridCol w:w="361"/>
        <w:gridCol w:w="79"/>
        <w:gridCol w:w="360"/>
        <w:gridCol w:w="79"/>
        <w:gridCol w:w="361"/>
        <w:gridCol w:w="79"/>
        <w:gridCol w:w="360"/>
        <w:gridCol w:w="79"/>
        <w:gridCol w:w="360"/>
        <w:gridCol w:w="79"/>
        <w:gridCol w:w="361"/>
        <w:gridCol w:w="79"/>
        <w:gridCol w:w="360"/>
        <w:gridCol w:w="79"/>
        <w:gridCol w:w="361"/>
        <w:gridCol w:w="79"/>
        <w:gridCol w:w="360"/>
        <w:gridCol w:w="79"/>
        <w:gridCol w:w="361"/>
        <w:gridCol w:w="79"/>
        <w:gridCol w:w="360"/>
        <w:gridCol w:w="79"/>
        <w:gridCol w:w="360"/>
        <w:gridCol w:w="79"/>
        <w:gridCol w:w="361"/>
        <w:gridCol w:w="79"/>
        <w:gridCol w:w="360"/>
        <w:gridCol w:w="79"/>
        <w:gridCol w:w="361"/>
        <w:gridCol w:w="79"/>
        <w:gridCol w:w="360"/>
        <w:gridCol w:w="79"/>
        <w:gridCol w:w="361"/>
        <w:gridCol w:w="79"/>
        <w:gridCol w:w="360"/>
        <w:gridCol w:w="79"/>
        <w:gridCol w:w="361"/>
        <w:gridCol w:w="79"/>
      </w:tblGrid>
      <w:tr w:rsidR="00C72A1B" w:rsidRPr="00C63EE3" w14:paraId="2A639DF0" w14:textId="77777777" w:rsidTr="00C72A1B">
        <w:trPr>
          <w:trHeight w:val="440"/>
        </w:trPr>
        <w:tc>
          <w:tcPr>
            <w:tcW w:w="14899" w:type="dxa"/>
            <w:gridSpan w:val="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6E21" w14:textId="167BA216" w:rsidR="00C72A1B" w:rsidRPr="00C72A1B" w:rsidRDefault="00C72A1B" w:rsidP="00D816E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de-CH"/>
              </w:rPr>
              <w:t xml:space="preserve">Appendix </w:t>
            </w:r>
            <w:r w:rsidR="00D816E7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de-CH"/>
              </w:rPr>
              <w:t>5</w:t>
            </w:r>
            <w:r w:rsidRPr="00C72A1B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de-CH"/>
              </w:rPr>
              <w:t xml:space="preserve">: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ean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values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(M), Standard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deviations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(SD),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rrelations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and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ronbach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alphas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(in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parenteses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)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all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and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facilitation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subscales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at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T</w:t>
            </w:r>
            <w:r w:rsidR="00D816E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</w:t>
            </w:r>
            <w:bookmarkStart w:id="0" w:name="_GoBack"/>
            <w:bookmarkEnd w:id="0"/>
          </w:p>
        </w:tc>
      </w:tr>
      <w:tr w:rsidR="00C72A1B" w:rsidRPr="00C63EE3" w14:paraId="60A1C662" w14:textId="77777777" w:rsidTr="00C63EE3">
        <w:trPr>
          <w:gridAfter w:val="1"/>
          <w:wAfter w:w="79" w:type="dxa"/>
          <w:trHeight w:val="280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AAED1A2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FAD1EB3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F7F939E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SD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C4EDF0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8CEE61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45DAC0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089DD19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4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97DDB5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5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C54FB9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6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343A46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7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507864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8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CB7DAE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9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455290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0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213E75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1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09E700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2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093CE00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3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F6BA04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4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EF1541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5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B3386C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6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2C5DE9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7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BF8916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8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9F0159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19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A79C3D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0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C5AAB2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1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D63E84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2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CD2DD15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3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078610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4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52FCAE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5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5889719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6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419925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7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41001F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8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5289CA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29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20E7B6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30</w:t>
            </w:r>
          </w:p>
        </w:tc>
      </w:tr>
      <w:tr w:rsidR="00C72A1B" w:rsidRPr="00C63EE3" w14:paraId="2E1FDA81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94489E0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Leisure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to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 Wor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56A1BE9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2BD82B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B4BEAB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0A773DB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B87CF9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4342847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FFA03C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56F0CC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0493BC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48812B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3420DB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8159B5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FF4713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0FA7BE9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1488E7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78D2CC3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0DFB190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4FBA908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5909E6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819B10E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CAA459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B3DAEF1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86D26A6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E7072A4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AEACA3B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0C5D0C4F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8ADE22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1C8E500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4306291C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E63F79A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3C1EC662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03AD659D" w14:textId="77777777" w:rsidR="00C72A1B" w:rsidRPr="00C72A1B" w:rsidRDefault="00C72A1B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 </w:t>
            </w:r>
          </w:p>
        </w:tc>
      </w:tr>
      <w:tr w:rsidR="00710D1D" w:rsidRPr="00C63EE3" w14:paraId="44195359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70E4F9F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External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11488D" w14:textId="0227456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190F23" w14:textId="43E1BE7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6650E3" w14:textId="1D0BBAC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87)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39DD86" w14:textId="72D96D7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F42071" w14:textId="6C0492E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8D62D2" w14:textId="2D9977E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14EEF9" w14:textId="63897D6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20BABF" w14:textId="34021CF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A907A1" w14:textId="2A37052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9687F3" w14:textId="4292E65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EA54A9" w14:textId="41E2DAE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BEBA01" w14:textId="5DFCC46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F26D56" w14:textId="29F29F8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596632" w14:textId="076FE27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B23980" w14:textId="0559998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5492DB" w14:textId="6FFA96A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92BBFA" w14:textId="7F52A72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4251DE" w14:textId="527BAD8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4B88A5" w14:textId="0FC0615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C5D0FE" w14:textId="3B1B552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EFA32D" w14:textId="631A1A7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53B56A" w14:textId="105AEC5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636299" w14:textId="57D39EB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CA5F2D" w14:textId="77BFFAA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B201CA" w14:textId="789F496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FB5DF4" w14:textId="53384B0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5033A0" w14:textId="603ED45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D9871A" w14:textId="572197A3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209B3A" w14:textId="62CCB8EA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EFF569" w14:textId="1A300A9D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A68201" w14:textId="57F35D3F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D6376E" w14:textId="6236477C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127B3769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A9F55C0" w14:textId="0C3192D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. Internal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A9671C" w14:textId="4AC80AA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E59E80" w14:textId="163857E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6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FE5BC3" w14:textId="2071B98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12F15A" w14:textId="6DF1D5E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90)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C1D54C" w14:textId="75DF1ED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20C003" w14:textId="3CA24B8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733996" w14:textId="66B9C3D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750B21" w14:textId="049708E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38D072" w14:textId="311B63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A18EFD" w14:textId="22AAC18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F75721" w14:textId="3F78F6B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D650F3" w14:textId="48EB405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EC4A74" w14:textId="01B5675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F10541" w14:textId="3A2B34E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636289" w14:textId="4B4C541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C7E608" w14:textId="57CDB16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D08697" w14:textId="0C30829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C825D8" w14:textId="440A8C1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60CB40" w14:textId="1E3AF45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6232C8" w14:textId="13163D9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432F5E" w14:textId="468BFA6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7D2E26" w14:textId="7590702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602B2B" w14:textId="647113A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64CF6A" w14:textId="3304AE2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75D13B" w14:textId="710381D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E86EFF" w14:textId="2506353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F6E6B4" w14:textId="6CDA99D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FD7ED4" w14:textId="1C14E2CF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F7532D" w14:textId="0C3EEC88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3E95C0" w14:textId="06A2CAB2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03CDA0" w14:textId="6E52F110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F45C07" w14:textId="60EFE821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6678B661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C0979D5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3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tencie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93AD2E" w14:textId="6A55DC0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679E84" w14:textId="383B733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3921DE" w14:textId="5705541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D51B6A" w14:textId="4C3E000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897C35" w14:textId="19B6857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91)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6F0121" w14:textId="27DDBE3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8B1CD6" w14:textId="552E9F1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DE3362" w14:textId="486CC81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65F0D2" w14:textId="51812E3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D4874C" w14:textId="5301C66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5754BD" w14:textId="5EE2185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5AA03E" w14:textId="1783C60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C22C3C" w14:textId="5E59B78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27DF1A" w14:textId="298E115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A6B219" w14:textId="1FD9A94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0B5821" w14:textId="3D1C4D8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40A4F5" w14:textId="3F42D2C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0522F9" w14:textId="5D4A933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1B6760" w14:textId="1F11FA9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599B33" w14:textId="7ADC2D4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A3DEC0" w14:textId="248DFA7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A542D1" w14:textId="7CEFA85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012850" w14:textId="5AD5188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745D7A" w14:textId="4E43390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32F80C" w14:textId="35D6717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62BF52" w14:textId="06D6185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529A42" w14:textId="1793E2F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F4BE46" w14:textId="45C78A19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347DA3" w14:textId="76E78651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C4B9F1" w14:textId="72965A94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1E49B0" w14:textId="4A23CD16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FDB794" w14:textId="6B4556D6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0FE0D4E8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FF98CC4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4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positive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oo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9A19C3" w14:textId="3BB4CEB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DB3086" w14:textId="22CE6F8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E1409F" w14:textId="538D96A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78F997" w14:textId="164725F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0BE9ED" w14:textId="607A4D7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19FB4C" w14:textId="007912F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89)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CA500E" w14:textId="67B6496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6DDA76" w14:textId="2A04FAC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62D59B" w14:textId="52CA53E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A974FF" w14:textId="570B896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FA44BB" w14:textId="618E28B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2BC1EE" w14:textId="316165C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BB9503" w14:textId="01DA471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506DDA" w14:textId="4EA16C1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933544" w14:textId="54455B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6F28EE" w14:textId="45BE96A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81E0EB" w14:textId="5200EE7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9E6287" w14:textId="46EE0CA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368FA2" w14:textId="78007A4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313BB4" w14:textId="74B925E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CC39E9" w14:textId="74DE6D8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D69175" w14:textId="368D870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973257" w14:textId="696C267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72D866" w14:textId="14E9048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E47BA5" w14:textId="5CCE6E1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686ACB" w14:textId="3E5C820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D5BF57" w14:textId="58068B7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1A6564" w14:textId="426020CC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B07FAC" w14:textId="6250EB2B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1EDB39" w14:textId="175D8816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CD0F91" w14:textId="301E5B8E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DB232A" w14:textId="1E3C8DF6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4AD295BB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F54892B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5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n</w:t>
            </w:r>
            <w:r w:rsidRPr="00C63EE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sation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1F1C00" w14:textId="7DA7E45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81FCA0" w14:textId="7240A74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C54AAE" w14:textId="551BD5D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CEFD21" w14:textId="05E3DF4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D1C803" w14:textId="2D3B67D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F2D9A7" w14:textId="6385B8E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94CF35" w14:textId="4772B9E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91)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DE01B1" w14:textId="67FFDBC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F3AA2F" w14:textId="3D8A5D1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D4A079" w14:textId="4D568AB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1CFBCE" w14:textId="64DBCEF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F4CA01" w14:textId="14F97AA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F65CBC" w14:textId="4A06127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506002" w14:textId="28EA836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7FD9AF" w14:textId="277570D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CEE7D1" w14:textId="0C8DC46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A01437" w14:textId="5852B5A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347346" w14:textId="7F25EEF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37107B" w14:textId="5913727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80268A" w14:textId="35569D9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53262C" w14:textId="3560E3A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EC15A3" w14:textId="05C92BF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06FC23" w14:textId="61B4F4D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03902C" w14:textId="2E2A4B7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BED070" w14:textId="05B1092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4F1441" w14:textId="12BEEBE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C8EAF8" w14:textId="1039BD4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EADF1E" w14:textId="4B7F5B8C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7E767D" w14:textId="2E4519A2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94652A" w14:textId="74EC4914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F9C83D" w14:textId="05E804B5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8386AE" w14:textId="4BC7D690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3172BF4F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BC6FC95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Leisure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to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 Famil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6BD484D7" w14:textId="45F8C3E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2F92C75" w14:textId="18C5436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2B6430" w14:textId="3B07449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AF5D8D" w14:textId="1AB647A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A4DB70" w14:textId="1EA249C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834322" w14:textId="0489DAA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B35B52" w14:textId="2C9A33A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C34F2C" w14:textId="0708B0C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C14AE2" w14:textId="02D320A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62C2B3" w14:textId="19E0BEA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D43DF2" w14:textId="0811455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593C7E" w14:textId="6A7E60E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725D82" w14:textId="037E5CA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79EC64" w14:textId="5946EB6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6E7998" w14:textId="09E9579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3B77B6" w14:textId="07AF81F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6C6380" w14:textId="536F835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31EBEF" w14:textId="70FD63F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34FFC7" w14:textId="7D5EBDC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452180" w14:textId="5758C8C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230BC9" w14:textId="4ECCC8F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87E128" w14:textId="55B3E68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D58BC8" w14:textId="3CDB55B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603FBC" w14:textId="3DA6A7B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7A0575" w14:textId="624FDED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304494" w14:textId="794C1B8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C3AAE4" w14:textId="2448568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7FF7D2" w14:textId="79FC6971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530B08" w14:textId="5EBF0C60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DB0049" w14:textId="64F0BDB5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A6A3D9" w14:textId="6B1D657F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E87F91" w14:textId="5B7336D1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6F8938B2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A22072D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6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External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7A1C25" w14:textId="30F93E3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968644" w14:textId="4220816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A9BBD6" w14:textId="5522D38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6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97F87B" w14:textId="6BB6D60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244433" w14:textId="6762B1C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59373D" w14:textId="6F00E5E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A8E96B" w14:textId="49B0851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0F6192" w14:textId="709C77C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84)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1F049E" w14:textId="286A31F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00FA09" w14:textId="7F56FE2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8526E6" w14:textId="61EE227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323A85" w14:textId="0AA2580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FBC88C" w14:textId="7301FB2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498099" w14:textId="691C97F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D729FA" w14:textId="61016A9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721EBC" w14:textId="60B69DC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11CDA3" w14:textId="318A605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0AE107" w14:textId="1A94A3C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6771EF" w14:textId="33DE7DE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8A8DA2" w14:textId="5DC512E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683A7B" w14:textId="76640BB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9872D7" w14:textId="6AC6CDE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7A5E59" w14:textId="44D8F2F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8257AB" w14:textId="4867C02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6A2512" w14:textId="5BD5058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1CF762" w14:textId="7C055F4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4B4E41" w14:textId="288A6D8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0603EF" w14:textId="3E444FDF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D1A618" w14:textId="1A710A3C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DD9805" w14:textId="58C5E610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1DE597" w14:textId="1F1624DB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FD894D" w14:textId="597F7D9D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64C81304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E50E9D0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7. Internal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26D929" w14:textId="0557E46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65B277" w14:textId="7AEAF2A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7C5E64" w14:textId="1CA0AAD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3DFB7E" w14:textId="1174308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E5F074" w14:textId="1DA31BB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0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46909F" w14:textId="605045C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26EE9E" w14:textId="17E9DB2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9CE87B" w14:textId="19B8384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8FA2A7" w14:textId="0DB2EC5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83)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5FD721" w14:textId="4F7206C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CCED92" w14:textId="670C8F5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C2D90D" w14:textId="5BFA4CF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0D877C" w14:textId="0DABC69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138FFE" w14:textId="7313548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87C4FC" w14:textId="39CC561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9CDCD9" w14:textId="516C629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D160DA" w14:textId="5997613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7D53E1" w14:textId="70C80FB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07998F" w14:textId="713A7B4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9ACCFA" w14:textId="6021DE1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B67E58" w14:textId="715C0F3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19C28C" w14:textId="197540D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4940C4" w14:textId="63B6B0C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4652C1" w14:textId="70E9CFD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E18EC1" w14:textId="546AE03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2E5761" w14:textId="46FE623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DB1934" w14:textId="236D215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62A833" w14:textId="28AE00EC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DB6ADE" w14:textId="0707DB44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9FA548" w14:textId="0C6D3C09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94A4CE" w14:textId="32AE2B72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835105" w14:textId="586B6DC3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68B25B42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A8E775D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8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tencie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860EBD" w14:textId="4A70BB6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F04E57" w14:textId="5ADE95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FA25D1" w14:textId="5A607AC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897DF8" w14:textId="2FD9619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B27208" w14:textId="46FE797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7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CD55B3" w14:textId="430F59C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5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5DA817" w14:textId="5942E13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066222" w14:textId="6DE128C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EF7BDB" w14:textId="1EE7F02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6F61AB" w14:textId="22C0A05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91)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02A030" w14:textId="1A023CF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C7F45A" w14:textId="41F9F18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F61343" w14:textId="1A0D1BA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4DC0C3" w14:textId="4703A14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E8E75C" w14:textId="5FCEC5A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008B43" w14:textId="57F9904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EB772F" w14:textId="36181C8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482ADA" w14:textId="603642E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A0D2CC" w14:textId="58A0739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C3C1A4" w14:textId="4230FC2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E868C6" w14:textId="73B667B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08569D" w14:textId="34202DE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EF80FA" w14:textId="6219EDE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33DCA5" w14:textId="301C9CA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A4A060" w14:textId="0D9544C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A95512" w14:textId="4D4BE36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317758" w14:textId="1A7090F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BC42B6" w14:textId="2A558A0C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580E7E" w14:textId="74BD2DB7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30D176" w14:textId="5DED6456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E085F8" w14:textId="6874CD56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80365E" w14:textId="7973FF0E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197894DD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D63EC23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9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positive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oo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66C98B" w14:textId="6AD194F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4E9046" w14:textId="6247B03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9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017870" w14:textId="560ED85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764491" w14:textId="1EE6510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314D62" w14:textId="13F8290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729939" w14:textId="046D4CE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5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6CD369" w14:textId="7835396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F7235B" w14:textId="3CE3575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144D73" w14:textId="6ABB0BB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EC0F98" w14:textId="369C02D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1EF364" w14:textId="2D37C5E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93)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6C0D81" w14:textId="0792D5B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4F0753" w14:textId="26AE8A0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D8BF7C" w14:textId="0A55DD9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36EB10" w14:textId="4A70E96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E497C2" w14:textId="2C6BE16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9ECA3D" w14:textId="08C808E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C15B0D" w14:textId="061BB07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CEFA35" w14:textId="3881F30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61A017" w14:textId="3DF144B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476E38" w14:textId="65EDEA2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5C2857" w14:textId="5B78EB7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84952F" w14:textId="005F594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5BDE0D" w14:textId="676B007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62787B" w14:textId="4C760B3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B4E5EA" w14:textId="2766DB1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E53D0A" w14:textId="16B1C6D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638C37" w14:textId="4FA5B08D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06DCD1" w14:textId="30347984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5218AA" w14:textId="2B068055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890A54" w14:textId="54B9DDDC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5DE074" w14:textId="699EB47E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5021C0B9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1F3AA24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0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n</w:t>
            </w:r>
            <w:r w:rsidRPr="00C63EE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satio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D30856" w14:textId="11CF85F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F39C3E" w14:textId="65D723B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30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BDB791" w14:textId="73156DA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37DC43" w14:textId="7CE8B37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09E517" w14:textId="4BF9961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A6594D" w14:textId="386B70B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BCD6C8" w14:textId="1D3886D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6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88A194" w14:textId="66A1240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AB8C53" w14:textId="6C4D7AC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3312A8" w14:textId="7484984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5FB450" w14:textId="3122A39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952F83" w14:textId="657A8DA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94)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4C9540" w14:textId="0F106CD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067805" w14:textId="595471D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36FB08" w14:textId="6C8F3AA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4949FC" w14:textId="45D6A17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A80790" w14:textId="4CC10E9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36EFEF" w14:textId="79DF998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9F8EBF" w14:textId="37AC8FD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3416F2" w14:textId="2762898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61086C" w14:textId="2B10493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8CEE27" w14:textId="7E9B14A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991C9E" w14:textId="5A5B45B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EBBA0F" w14:textId="5E9CC9B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4D9110" w14:textId="65C7F9C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C2F4D2" w14:textId="3619CA6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36E63F" w14:textId="5482EB2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2BBD14" w14:textId="3CB377DF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0178F6" w14:textId="46E0C202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8A6743" w14:textId="383F5554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A82C69" w14:textId="0FAF6A87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BCA564" w14:textId="431C5C55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54F1238B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9EB596A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Work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to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Leisur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4D21A0B" w14:textId="02F3F50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B3DC600" w14:textId="2A6185E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E1DC11" w14:textId="1A4197E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C471DC" w14:textId="5AE1B40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50DE29" w14:textId="1F817A4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67B18D" w14:textId="4A383D0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131BDB" w14:textId="5E7CF07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206BC9" w14:textId="0DFC6B8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D3E5F3" w14:textId="65E19AD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294C47" w14:textId="064FFC6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60380D" w14:textId="5413D51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533905" w14:textId="0E3DF6B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BF36AE" w14:textId="5C4851E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A17E16" w14:textId="42A8C24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6EF9C5" w14:textId="0DD2AAD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70C3FE" w14:textId="5B5D148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1BE7C8" w14:textId="3F37657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97848E" w14:textId="49D02BA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C4E519" w14:textId="6175EA8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95D2AE" w14:textId="259C5E9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C02943" w14:textId="2B7F4B9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FBD730" w14:textId="49F789B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7B4333" w14:textId="0D67A4A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CDD19F" w14:textId="5AD3014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EF8F49" w14:textId="5A251E6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58CB25" w14:textId="0E4E230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762C4C" w14:textId="764E902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8E41FD" w14:textId="7BFD885A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8673B4" w14:textId="63322BEA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11B6B3" w14:textId="1E568340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9AE9F7" w14:textId="305FBD0B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0E62CD" w14:textId="414A7F12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2EF082F6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1ED79DE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1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External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69027A" w14:textId="449B98F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90F171" w14:textId="004F315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8B3DD7" w14:textId="13F2E4A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D02703" w14:textId="2C1DD41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7589FC" w14:textId="1A691AF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3B77F7" w14:textId="3DF972C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761C77" w14:textId="56CD5EF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2EE3FC" w14:textId="698266D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ED23D3" w14:textId="630E09D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8410FF" w14:textId="0904A27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8CDB14" w14:textId="3FE50B6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BD834D" w14:textId="7C397B7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6316B0" w14:textId="67DCAC1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93)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6A1F1F" w14:textId="4684676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38E984" w14:textId="06E0C64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632D2A" w14:textId="65BE9BB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C897A6" w14:textId="5D28594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6E8AA8" w14:textId="6528ABB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CA1039" w14:textId="1BF2D46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DD0F3B" w14:textId="6C5C53D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9E30EF" w14:textId="5F8DFDE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C82D3F" w14:textId="4323816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7C9D5B" w14:textId="5AF60B9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AD933C" w14:textId="6F40E4F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F64334" w14:textId="4D83D36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7D1D00" w14:textId="34BCAF7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CE4D42" w14:textId="387922A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76C905" w14:textId="4106B1F3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0AC22C" w14:textId="5A6758C9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C7E77A" w14:textId="49CA18B0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0816D4" w14:textId="57A10151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607EE2" w14:textId="12D15506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0DE92462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BDCEF8E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2. Internal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DF12C5" w14:textId="33EE8DE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DFF6E5" w14:textId="303E276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0F752D" w14:textId="25F0305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0F0BDA" w14:textId="624FC98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466F21" w14:textId="48B6D49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222307" w14:textId="7D1137F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A67572" w14:textId="663E3AA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F46F34" w14:textId="6D699CB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5B0119" w14:textId="2595109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0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45E270" w14:textId="27BB92C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20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0CD208" w14:textId="4090072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E253C1" w14:textId="18EE9B0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B3B43B" w14:textId="4D5819F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162037" w14:textId="7224444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91)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DEB43A" w14:textId="30F768D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B4CB2B" w14:textId="7F2A62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E31001" w14:textId="4B33743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E9D8F8" w14:textId="01D7484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357D6F" w14:textId="73CDA27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19CEE8" w14:textId="31A469D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239457" w14:textId="32D5C13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FEA352" w14:textId="572A885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CC7934" w14:textId="4261F52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526F65" w14:textId="7D710DC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8855AC" w14:textId="6E8C165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4B9B79" w14:textId="79709A0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9851B0" w14:textId="7432B56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82B9E2" w14:textId="7A350EB7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21F0FC" w14:textId="09386CC5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26E43E" w14:textId="399E793E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0ED932" w14:textId="3E963E16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AF0F42" w14:textId="2924E674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5343ED0E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4256911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3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tencie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3C841F" w14:textId="17FE50A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A57606" w14:textId="329F1A9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AD9913" w14:textId="3B76CF0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D64006" w14:textId="653A171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630305" w14:textId="4972F41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778C51" w14:textId="1C8C320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0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4ECD6D" w14:textId="33024E0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2BABCE" w14:textId="1CACDE3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6AFC8A" w14:textId="579E017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6719F7" w14:textId="1758E9F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5BFEC9" w14:textId="5AA1A2E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4A27A1" w14:textId="5B30E63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DF37AF" w14:textId="0C8D3EF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681981" w14:textId="4CB2E4E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A7370A" w14:textId="786EE95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91)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F757EC" w14:textId="7B27657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F4B1AF" w14:textId="2D652B8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513BD9" w14:textId="35873B0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71D34A" w14:textId="6B29592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C3A774" w14:textId="29B42B8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FC0AB9" w14:textId="217A477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341F2C" w14:textId="740D258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9C84CC" w14:textId="5A5E649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9F4738" w14:textId="2B6847D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7C29A0" w14:textId="3F764D7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55C9C0" w14:textId="0CEDF26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29906F" w14:textId="1454EB0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96C951" w14:textId="7CA59033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B5FDD9" w14:textId="0CDB29D6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D82402" w14:textId="1DEEA0FF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EA20B6" w14:textId="1CC412CA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F5EAF7" w14:textId="21853032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15700C58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FEA1E81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4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positive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oo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A134B3" w14:textId="6BCBA84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6F77FD" w14:textId="781EDEB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5B1143" w14:textId="333A69C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4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B1DD7B" w14:textId="5CCF3AD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8A7C9E" w14:textId="7C72512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DBA2F0" w14:textId="586CBD1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0691C6" w14:textId="6F400EC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1348CC" w14:textId="11D63C8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DC9B4B" w14:textId="45E714C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3E5646" w14:textId="36A381A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80A6F4" w14:textId="74A0004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91AB38" w14:textId="43A1D10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624F40" w14:textId="592583B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86FDCD" w14:textId="7939A53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C37A1D" w14:textId="7EE570B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307FCF" w14:textId="6CDE5D0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87)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A3D070" w14:textId="2FDE640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8020EB" w14:textId="4D30146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7BB51C" w14:textId="5503958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DFAF90" w14:textId="47F9F20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5F1096" w14:textId="3BB0789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0C2C33" w14:textId="7D9FDE4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0874FA" w14:textId="1B58B82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7C4322" w14:textId="0155523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283E8D" w14:textId="47B36A6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F497D7" w14:textId="76F8A95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71ED2C" w14:textId="793A8F3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A47132" w14:textId="40C13D52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977E8F" w14:textId="30D649B5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DEDCF0" w14:textId="6A02C78E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CEA460" w14:textId="4A9376FC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84D1C4" w14:textId="747344FD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1D6588CF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6965208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5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n</w:t>
            </w:r>
            <w:r w:rsidRPr="00C63EE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satio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D5AA03" w14:textId="4E7F362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E81C44" w14:textId="3192B4D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913B1D" w14:textId="19EB994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959C48" w14:textId="045C21B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993A58" w14:textId="75FEC62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6000AE" w14:textId="2C8CD4B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0714AF" w14:textId="15EC72A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0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B18485" w14:textId="6E6D725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35C167" w14:textId="393E7D1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495327" w14:textId="4236DD5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07C4A1" w14:textId="204DAF0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0F1693" w14:textId="37802E6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E1E730" w14:textId="5C8C09C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6ED17E" w14:textId="0EF821F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6772F7" w14:textId="6B7D7DF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B23D4E" w14:textId="14C0649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E6AF6E" w14:textId="552A9A9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87)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E4DD7C" w14:textId="18ACEBD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11C5AB" w14:textId="5D8C5E1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D9396A" w14:textId="0C60595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7C80EF" w14:textId="044B92E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6B1A1B" w14:textId="0BA2627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D54A02" w14:textId="78B6932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852484" w14:textId="1048066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D6A41C" w14:textId="16B50A9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629CF0" w14:textId="1095D96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2B8A0F" w14:textId="4DE31DB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5C70B6" w14:textId="611A1334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5CDB59" w14:textId="305A4A3F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57A804" w14:textId="179583CE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D5949E" w14:textId="158B4A0A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B35234" w14:textId="00660960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11B5D18F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B3E20AC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Family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to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Leisur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9785E84" w14:textId="53848E0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9CEEDB5" w14:textId="04F8D16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82070E" w14:textId="01010F5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5576CF" w14:textId="789E7CB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BBAB0F" w14:textId="5B1943B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9E1957" w14:textId="1D9362A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3F15F8" w14:textId="3A3DC10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3A8C21" w14:textId="63847A9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1EC14F" w14:textId="4E37D80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EA95B8" w14:textId="758FC41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7E7927" w14:textId="2967192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FAA7AF" w14:textId="54A1221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FFA83C" w14:textId="19F2796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E5E075" w14:textId="4B68BB0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E0E076" w14:textId="7DEE7F8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1007BB" w14:textId="1D76000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0543F6" w14:textId="3BB9146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0D0298" w14:textId="08FD615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294CF8" w14:textId="2CE7339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7AB870" w14:textId="2FD2546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025B5C" w14:textId="0DB0164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779483" w14:textId="276A9E5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89595B" w14:textId="7BD4FEF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35C3F7" w14:textId="790A3BA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AB8E49" w14:textId="5C4E412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7E38CC" w14:textId="78F64BC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55BF61" w14:textId="000B81A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9BBAD7" w14:textId="51729FA2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5B9256" w14:textId="2C52FFA8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09CAFB" w14:textId="706C8BE6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BCBB94" w14:textId="20E50517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74DFAE" w14:textId="7A772AA0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0AFE8EC6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7350909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6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External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A84695" w14:textId="68733F8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A89155" w14:textId="6106155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DC1D20" w14:textId="7B76F11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565E1E" w14:textId="0C16C33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658ABA" w14:textId="5014EA3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2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87D5A4" w14:textId="73A80CF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1BC6C6" w14:textId="18C0E29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2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A57DBD" w14:textId="25F54F9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D56D09" w14:textId="3BF177B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C4E701" w14:textId="35367DD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20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DF116A" w14:textId="00F685F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ABF9AF" w14:textId="7D91B1D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9670E2" w14:textId="0C57FA2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7584CA" w14:textId="7DF86F3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74086E" w14:textId="339E4A5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745601" w14:textId="77B6C20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142987" w14:textId="4CB0A66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89C643" w14:textId="268701B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92)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879DE1" w14:textId="0C93797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C09AA6" w14:textId="3455542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F9D14E" w14:textId="6D4026E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DF990B" w14:textId="0A7450A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FF10A3" w14:textId="351057D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2E2EA8" w14:textId="4D9E77A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C0BD2C" w14:textId="60DEF2C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26082A" w14:textId="2141807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142286" w14:textId="57FA4BD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7D64D8" w14:textId="2B9BEC7F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92771B" w14:textId="1F0EFA6B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F008F9" w14:textId="3214037E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94FAD8" w14:textId="0029C4E9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6807C3" w14:textId="3E3FAD39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285528C1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2B7E79E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7. Internal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3D8040" w14:textId="11FBB21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6DE7A7" w14:textId="3B3F928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5CA153" w14:textId="3AABDD2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A5B4B6" w14:textId="1A80761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0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126F81" w14:textId="07433FE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4C62FC" w14:textId="3A76966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7E1D17" w14:textId="7599B29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2EB008" w14:textId="675D58B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23F0FC" w14:textId="15E0502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E0B15D" w14:textId="1D2DE1D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011101" w14:textId="2D02D82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F63380" w14:textId="6C9F165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226AB3" w14:textId="0D3C232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642D85" w14:textId="3E38B3F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5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330EA6" w14:textId="4255E8B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C5CD25" w14:textId="74EC250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5BF249" w14:textId="66BA530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6ABF4C" w14:textId="483CB76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39AC37" w14:textId="2442CF4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83)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907926" w14:textId="2780D6B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845F01" w14:textId="1EB7666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3D65AE" w14:textId="1F95256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72A685" w14:textId="0C75630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6AFBC8" w14:textId="4050EE4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49FBB9" w14:textId="24E2DD6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4AE0C4" w14:textId="03697B5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9DA302" w14:textId="41E311F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835B78" w14:textId="5AD5DE2B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58D8F7" w14:textId="2B6C7B7E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887BC8" w14:textId="1C0D6161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0191D5" w14:textId="45B42BE9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445A9E" w14:textId="659E1F87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6F71D8D0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6094748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8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Tranfer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tencie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0086D3" w14:textId="0908AA3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41152E" w14:textId="381E35D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9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D67F52" w14:textId="25D1C61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DF3F0F" w14:textId="79ECDF6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830D38" w14:textId="02ABCF7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5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9F1767" w14:textId="0EC0DC3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51A037" w14:textId="3065D1F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7C10A3" w14:textId="74D4B63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96E89A" w14:textId="2E0907A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6615F1" w14:textId="0E50109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5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6488A8" w14:textId="173D60B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DB6129" w14:textId="3AA66FA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2B2A5A" w14:textId="5FC6B50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048AFA" w14:textId="746F240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5448DA" w14:textId="79F77F9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7B973C" w14:textId="61B92AC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659514" w14:textId="1D740D5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14EBE8" w14:textId="21FE561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AAF7F4" w14:textId="24E9347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F708DC" w14:textId="20C25AF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91)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1BA2C2" w14:textId="5F8044F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3FC736" w14:textId="4F5024A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CA618C" w14:textId="0EF79DD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0D0650" w14:textId="4EBC909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B7E55C" w14:textId="583E594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E6BA09" w14:textId="5866085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7BCD47" w14:textId="6A5916A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7EE6BF" w14:textId="28638BAF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6711F1" w14:textId="2A4FE791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281B40" w14:textId="2446A6CA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AA31C7" w14:textId="58ABB713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447CBB" w14:textId="356CBEB6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2AFC4F8D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D979D51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19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positive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oo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7B3313" w14:textId="65CD2A4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63231D" w14:textId="4FFF952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46E6C1" w14:textId="584BC00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0F3E13" w14:textId="5644EA6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CD2F13" w14:textId="6F16028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93D360" w14:textId="76CFBF8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210428" w14:textId="201EC3D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A95D28" w14:textId="2AE60F3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678D36" w14:textId="6E813E0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A14DF9" w14:textId="6C6401C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391EDF" w14:textId="6976944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6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6253EA" w14:textId="209A3BD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39F812" w14:textId="39C01AA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EEAFFE" w14:textId="11DF379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E27B04" w14:textId="360785A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9616D3" w14:textId="449E061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F69CB5" w14:textId="44883BB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E68F91" w14:textId="532F325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1E6FEA" w14:textId="3781CF9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B82D5D" w14:textId="7205800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B12775" w14:textId="2ABDD64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94)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438D74" w14:textId="3F9C9BE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968A7C" w14:textId="698BEAE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4B8DBD" w14:textId="4BA86B5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896B92" w14:textId="0677142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F086B2" w14:textId="384EAA7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6C3F84" w14:textId="41E5271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CD9787" w14:textId="6BAEB8B2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3AD116" w14:textId="2BDBA4C7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7417ED" w14:textId="431DC476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C6BE42" w14:textId="67A184FB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7DB7AE" w14:textId="16428976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5FFEA67D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C8496B0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0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n</w:t>
            </w:r>
            <w:r w:rsidRPr="00C63EE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satio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9595D5" w14:textId="49B2F9E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A1F98E" w14:textId="38CC2DB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3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EF62BA" w14:textId="6343C6C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AB3E82" w14:textId="0364D1A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89B8E7" w14:textId="435ADE7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8727D3" w14:textId="3BD586F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0F7C15" w14:textId="2A245A0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17EE79" w14:textId="298CAD5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247552" w14:textId="2DC1E9A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B58ADA" w14:textId="7B6085E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9CB2A7" w14:textId="3CD89B1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7E61E5" w14:textId="5A2EE20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7E74FD" w14:textId="71866F2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5B1635" w14:textId="0E47F67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6FB251" w14:textId="0A1BA9C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1896B5" w14:textId="37D2478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5A69F5" w14:textId="78BE90D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9FAB6E" w14:textId="32DE68F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2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80631D" w14:textId="0C8CD1F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674CAA" w14:textId="4189D40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F4FCCA" w14:textId="738E996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927B7E" w14:textId="465C6C2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93)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986DC2" w14:textId="71D6B6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B79546" w14:textId="3591C12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E68A8E" w14:textId="599748F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5E2130" w14:textId="1017BD5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2BD960" w14:textId="1E5D223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3EEE6D" w14:textId="6E78597F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4D8811" w14:textId="338A2B14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69BE0F" w14:textId="56DC25A5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ACFCAD" w14:textId="633182C8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66274D" w14:textId="42514EB2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1D7D9332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745EA71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Work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to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 Famil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3FD381" w14:textId="2144CD1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A1EFA2" w14:textId="4CA27AA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72BF50" w14:textId="247FCE8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22595E" w14:textId="6DB471C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CB6E47" w14:textId="5C0523B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52487A" w14:textId="0E56763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B32A04" w14:textId="2ECE29A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5FB00B" w14:textId="50C5265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F198F8" w14:textId="3AB1FEC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864F6A" w14:textId="694289E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A16FE0" w14:textId="2723A9A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4D9A19" w14:textId="2BE481D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1D93FC" w14:textId="00F383F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C321C3" w14:textId="0E48B2F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F2E903" w14:textId="1B9A30E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E21A9D" w14:textId="71F0BAE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23E30F" w14:textId="2ECF34A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CA9131" w14:textId="1D28218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30B701" w14:textId="1D0E112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E96FAA" w14:textId="71250AD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6D9F7A" w14:textId="3835097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D8BF98A" w14:textId="740D79C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F10463" w14:textId="2403E98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424154" w14:textId="069A4B2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D0F48E" w14:textId="1D5B51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42B88A" w14:textId="64C688B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AE6584" w14:textId="2E41EF5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795B8E" w14:textId="1FBBF38E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BA5849" w14:textId="007ED97E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D9D28B" w14:textId="1375ADB7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6EF929" w14:textId="298C4475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596B7E" w14:textId="5D351B8C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08C283CC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584B782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1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External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80E7F7" w14:textId="044D0E7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4FE4BF" w14:textId="17B754C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072A2A" w14:textId="07C3EB8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E93844" w14:textId="0DB231E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206C95" w14:textId="6BBC235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2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F26ED8" w14:textId="0BE1B6C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92F85C" w14:textId="28D755D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2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4EBB7D" w14:textId="263B824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7B6AA0" w14:textId="6CD58A7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B64926" w14:textId="6C2E78C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2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212C84" w14:textId="0D9D60B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B5AB82" w14:textId="5C48158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814EC0" w14:textId="5CA296D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8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B70241" w14:textId="014FDDD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0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DE3DAB" w14:textId="33FB5A8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F0C2F5" w14:textId="7A1E812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4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73F1D2" w14:textId="5062280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10BD57" w14:textId="505D346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3C60FC" w14:textId="3B7FC25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618E18" w14:textId="05A3472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9513F3" w14:textId="1483320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2B13F6" w14:textId="155FECD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A9B789" w14:textId="3CC40F9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88)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F2BD36" w14:textId="47EBBA0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51B487" w14:textId="7668A84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879F3E" w14:textId="66A5353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F505A1" w14:textId="094B89C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E5F837" w14:textId="7FA03F1A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6FF9DE" w14:textId="78954349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D1BA14" w14:textId="5EA76491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DC6890" w14:textId="1FCC495F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A400E1" w14:textId="353E2E62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55C9054E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946CFBD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2. Internal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9C3E59" w14:textId="1087B76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108C66" w14:textId="3C3021F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E6FFC1" w14:textId="6C51F2D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EE7760" w14:textId="43B8947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668162" w14:textId="39B6687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7E4877" w14:textId="2C44E0D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AF0274" w14:textId="5381DDC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FDF47A" w14:textId="3A9D7DA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98F270" w14:textId="0F642BA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99B849" w14:textId="0FB3439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3F9D43" w14:textId="6F3ECE0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80FDE4" w14:textId="5B9CD88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0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98D28A" w14:textId="1CE2C93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D1F99D" w14:textId="3A57F3C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6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61AAB8" w14:textId="4EADCE5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DF0E89" w14:textId="1539F6C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3D98BA" w14:textId="5758A30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18F42E" w14:textId="08E322A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5C7608" w14:textId="1EE5E6A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28EB46" w14:textId="36B023F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D69228" w14:textId="067EE8F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B1C513" w14:textId="4D2F90A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E23ABF" w14:textId="6CEB29A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F4B137" w14:textId="2BD1BF2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87)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3F602C" w14:textId="208D62E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5965FA" w14:textId="19E8FD8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AA1A89" w14:textId="1A5F052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C8D721" w14:textId="5E39757A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F1F344" w14:textId="4939478B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0E4F4B" w14:textId="38E38F04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04D70C" w14:textId="483FF474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BAC94A" w14:textId="7263CE29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34A6EC8C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BDD70FB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lastRenderedPageBreak/>
              <w:t xml:space="preserve">23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tencie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441963" w14:textId="762A2B8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8EBA63" w14:textId="7108106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4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91567C" w14:textId="37A0023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AFA9D1" w14:textId="7C7307E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127770" w14:textId="3E18221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7CEC96" w14:textId="2D5C970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8D1BB9" w14:textId="02FD5D6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6D4AE5" w14:textId="6336FC0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DEFFFE" w14:textId="61ABDA0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0F9415" w14:textId="4A14887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B0B72F" w14:textId="53479F1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703979" w14:textId="1BB9238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0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59C807" w14:textId="6A342A4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5B82B2" w14:textId="1683A9B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B1AB73" w14:textId="12B2744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6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0B2AE0" w14:textId="5BE4EC5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78B3E2" w14:textId="6716A75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99BD24" w14:textId="0C6892D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F9F853" w14:textId="62F6318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B877B8" w14:textId="403A44A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0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D5B972" w14:textId="5AEA157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37F799" w14:textId="04E4BC5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22705D" w14:textId="2424FB7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3D7A13" w14:textId="08619C9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810005" w14:textId="398AC45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87)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EAA6D7" w14:textId="374150E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0F7CF1" w14:textId="5BE0F69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390689" w14:textId="25E66F5F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BC9F91" w14:textId="26C8B069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4269CC" w14:textId="1E6EBAA8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E19526" w14:textId="012B397D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2384B4" w14:textId="7BBBC415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7523320C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2CD73C8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4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positive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oo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DF669F" w14:textId="5655E16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70A69F" w14:textId="1EDEB69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6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B50FD5" w14:textId="363DDBC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2D31C6" w14:textId="2227950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DB5923" w14:textId="1F89FC4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F77640" w14:textId="3A33782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0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802341" w14:textId="198EB06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D562AF" w14:textId="3B23552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8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37A6E6" w14:textId="3988AD2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0A786E" w14:textId="71B97DA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BAFA9D" w14:textId="2828818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2D2D08" w14:textId="65028BC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255723" w14:textId="1A2FEF1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8C9B47" w14:textId="3DA3362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2DCA2A" w14:textId="04338A3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B158CB" w14:textId="00322A1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6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A82BAD" w14:textId="32AC433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A07413" w14:textId="6A6688F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91C9C7" w14:textId="198371D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4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F6BF13" w14:textId="3026E36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0CDEF8" w14:textId="361CA64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D2AA3C" w14:textId="4F1627C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D99DFC" w14:textId="516E369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8E8C64" w14:textId="378EED3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AC8284" w14:textId="28829FA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17BF8B" w14:textId="4FA24A3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84)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1C1D2D" w14:textId="1B99552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980D7B" w14:textId="7BA5E7BD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4A021F" w14:textId="05B6F2A0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404251" w14:textId="02DD72DB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3CFC36" w14:textId="08245506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A474D7" w14:textId="1716A915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52B6B592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243DD4F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5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n</w:t>
            </w:r>
            <w:r w:rsidRPr="00C63EE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sation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8E0FB7" w14:textId="3F3EC4F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FDCE86" w14:textId="163379F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E8CBDC" w14:textId="2F9DF5E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E1A751" w14:textId="6E08047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8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DC9396" w14:textId="5A83302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16AE11" w14:textId="53917F0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20B471" w14:textId="3C0E933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B72CF7" w14:textId="4D297D8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44D860" w14:textId="2F02BCB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2D89C8" w14:textId="1F16EA4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0B8C41" w14:textId="42C57B5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108834" w14:textId="3A8698B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4636FE" w14:textId="0BB6210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B86ABE" w14:textId="5B5D89C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E3C4E7" w14:textId="6CDEF26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05AF81" w14:textId="5C395E4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2ABCAF" w14:textId="5CBF128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5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9550BA" w14:textId="3F4C3F8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46D086" w14:textId="03AA53B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BAA687" w14:textId="7C10234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9380ED" w14:textId="5E0604E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C5F5EA" w14:textId="1EC32FA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77E88D" w14:textId="0E8DC45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213B32" w14:textId="1B7A01C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E8BC10" w14:textId="29E8DF0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8395EB" w14:textId="295DA9A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1B25A0" w14:textId="662E0C8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91)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7F2904" w14:textId="691A73C9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5559A4" w14:textId="37924693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5CC497" w14:textId="7A44F682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EEB0CB" w14:textId="39E405C9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0130B8" w14:textId="5F8F82E5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145AFE93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6607AC1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Family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>to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de-CH"/>
              </w:rPr>
              <w:t xml:space="preserve"> Wor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E521A59" w14:textId="7924BCEE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EC9B92D" w14:textId="3557ADA5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D1BC1B" w14:textId="38F14053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2A1999" w14:textId="437C829F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24C87D" w14:textId="4FBE522B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2C4F4E" w14:textId="1CD34F2D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EB52C2" w14:textId="6C7753B2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D293C7" w14:textId="08CC57C8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7BEEB9" w14:textId="7D414F75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81CFDF" w14:textId="0028A7FD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10A5B5" w14:textId="3A340476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B1E8CB" w14:textId="11437410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3C9DFF" w14:textId="12AD9F86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8608FE" w14:textId="50C46825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13CB71" w14:textId="31E6D09E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709FB7" w14:textId="28AA16C8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AC1E5F" w14:textId="3E3BEE77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161C1F" w14:textId="301E3EC8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41A388" w14:textId="3202D5F3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2B832E" w14:textId="0F3C2798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544F68" w14:textId="3673C993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771E81" w14:textId="55480349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D9E68B" w14:textId="567F6379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6E5EBA" w14:textId="6453F08D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34E5B4" w14:textId="53D72769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5D05F4" w14:textId="76C4B3B8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BA3A21" w14:textId="041BBEFC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54F1AE" w14:textId="7348C7C2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C89D6A" w14:textId="71052420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4BD96D" w14:textId="796B3972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E1166C" w14:textId="71A2DF13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25EF52" w14:textId="1F650DF9" w:rsidR="00710D1D" w:rsidRPr="00C72A1B" w:rsidRDefault="00710D1D" w:rsidP="00C72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47356B20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1E50275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6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External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9BE6B2" w14:textId="5FD46AE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EE0A3D" w14:textId="57EBE30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0BB341" w14:textId="11BDFDB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E8B070" w14:textId="6498168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C57AC6" w14:textId="30FA195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03DFB7" w14:textId="114DF6E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AA3B88" w14:textId="52E9F6F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2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BAB842" w14:textId="497F441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3B8C60" w14:textId="316B07F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8514E5" w14:textId="1B002BD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7F5CBF" w14:textId="0F3CB08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2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15F722" w14:textId="6C077CB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B6B4FB" w14:textId="02AD589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49F506" w14:textId="7150EC5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49B9FA" w14:textId="390236D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707AA6" w14:textId="03AC650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1DE913" w14:textId="10A9217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8375A3" w14:textId="1C69C33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6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44DDA1" w14:textId="0412E9B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F76D96" w14:textId="191B636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33F652" w14:textId="6EB7849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0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7D9807" w14:textId="2757537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2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3E48A4" w14:textId="1FDCDED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759E69" w14:textId="6FA64C7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4AEC05" w14:textId="3079549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4D7FC3" w14:textId="7F2D5A6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2B5719" w14:textId="2F1F3BF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B92C34" w14:textId="61AFDA3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89)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E1A3BA" w14:textId="3DFC493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52F26E" w14:textId="760C238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2B5A54" w14:textId="3452766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34FF5C" w14:textId="341EEA3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2F19B6B6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75B95FF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7. Internal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nflict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963CA4" w14:textId="10D8EBB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A133BA" w14:textId="1BB3B94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4A1960" w14:textId="0283394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BC3132" w14:textId="366DED0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7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B82EC8" w14:textId="1CD20CF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E7881F" w14:textId="7078175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5DE275" w14:textId="14F6CF6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C56A22" w14:textId="6F153AB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858D12" w14:textId="3C7BC47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81A28A" w14:textId="0D0148A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45480D" w14:textId="608C7AE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E9CBE1" w14:textId="20873B5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3F3035" w14:textId="28FACCE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29474E" w14:textId="17D377D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A16450" w14:textId="695E70F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9216E6" w14:textId="6F9A875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4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85341F" w14:textId="4F132CD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2D5670" w14:textId="6DF3767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59E3F9" w14:textId="1470DC3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8BA6C3" w14:textId="2BBD89D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8988D7" w14:textId="099B123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537FA4" w14:textId="614028A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5480C2" w14:textId="02A323B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DC6592" w14:textId="63FA229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317CBD" w14:textId="4E92648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8B2B50" w14:textId="1A60485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096EEF" w14:textId="7804E1C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F19C9F" w14:textId="6B4CAC2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12326A" w14:textId="484CA43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87)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24DE41" w14:textId="377AAD0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6F4F6F" w14:textId="26EBB34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473DC7" w14:textId="3B45084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69AD89CA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8833F89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8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tencie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290EF6" w14:textId="45C40C3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2FC2F0" w14:textId="0092097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566DA4" w14:textId="265691B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B9218B" w14:textId="33717DB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8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4899BA" w14:textId="4D472E8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3E524F" w14:textId="693266B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E85D17" w14:textId="68BD012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4824A1" w14:textId="508B696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B21645" w14:textId="12C1226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0D307B" w14:textId="54A6300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09A93D" w14:textId="5EF6D69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AE58BB" w14:textId="594DC58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8EFA64" w14:textId="736C5FD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289CDB" w14:textId="0FED779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4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163ED2" w14:textId="7DDAD98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74E024" w14:textId="2F362FB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C7CDD3" w14:textId="326BCD4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2FDE29" w14:textId="0C94F4E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6AA1D0" w14:textId="7EC1DCF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CE7704" w14:textId="49FE263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6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B88EC0" w14:textId="54B2366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491B5E" w14:textId="30AB128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ABA0CA" w14:textId="723EC8B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4455B2" w14:textId="617AB49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989895" w14:textId="1BE2A8C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8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225CF9" w14:textId="50C7D57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55BC49" w14:textId="447B379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0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2511DE" w14:textId="0D0DAEC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2B20DB" w14:textId="516EDAC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9835AB" w14:textId="309BD43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86)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4FBF3C" w14:textId="5710F30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6819AB" w14:textId="3A16781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7378E605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18BEDF6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29. Transfer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of</w:t>
            </w:r>
            <w:proofErr w:type="spellEnd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 positive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Moo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34DF91" w14:textId="22A18CC9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719869" w14:textId="4109AD6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9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F0F312" w14:textId="77A6320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A9EE5A" w14:textId="61B049C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29D35B" w14:textId="1031C64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9E09AD" w14:textId="05E13E8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5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E5ED7E" w14:textId="78A5474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D4C4BA" w14:textId="050C6C8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8BF820" w14:textId="27E3EDC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1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BAB453" w14:textId="0F1E294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A49FAE" w14:textId="549D3E4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8EB3A6" w14:textId="4B79891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8EAE30" w14:textId="69D7271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BD3AD6" w14:textId="6C0B054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86DD96" w14:textId="05F42CB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7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EFA605" w14:textId="5D47EBB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C1088D" w14:textId="25DFF2B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71D0EE" w14:textId="0AA1F2E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690DC9" w14:textId="1A349AFE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428AE5" w14:textId="54F2EAC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D759D8" w14:textId="626FEBF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6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9E8777" w14:textId="126F36E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BFAB76" w14:textId="370A1974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8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218F6E" w14:textId="451BB5C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884654" w14:textId="36ACD6B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FED669" w14:textId="09428CD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4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746870" w14:textId="72288F9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D778EB" w14:textId="2180D09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4675E3" w14:textId="50369EB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2546E1" w14:textId="353BE16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4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1CEF2B" w14:textId="2B0028C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89)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101EC3" w14:textId="0BD53F1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10D1D" w:rsidRPr="00C63EE3" w14:paraId="6DB1DD63" w14:textId="77777777" w:rsidTr="00C63EE3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01D3D17" w14:textId="7777777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 xml:space="preserve">30. </w:t>
            </w:r>
            <w:proofErr w:type="spellStart"/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Compen</w:t>
            </w:r>
            <w:r w:rsidRPr="00C63EE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-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  <w:t>satio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BD44CA" w14:textId="04F189D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04E463" w14:textId="3FE70F8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BA5426" w14:textId="46A2254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3B19C2" w14:textId="3AD1E9D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580D28" w14:textId="3ADCD06F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FD7DAB" w14:textId="417CA04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0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CABD32" w14:textId="5F576CD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C90A39" w14:textId="472E2A3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99E520" w14:textId="698DA23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F7F435" w14:textId="7E9BAE15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0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609190" w14:textId="7E2B984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BD01FA" w14:textId="1DF76598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5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01A44B" w14:textId="4485AB5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08AE3B" w14:textId="797BB242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10F73D" w14:textId="5A0A74F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E97E8F" w14:textId="3294691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0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A8EB8C" w14:textId="09620F6A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6136A8" w14:textId="2664B87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32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7A9F9F" w14:textId="62867D03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4A99BD" w14:textId="514C774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F8AE9F" w14:textId="7FA4819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3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4FBDC3" w14:textId="2C49CBD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60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2FBDEC" w14:textId="3CC665A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961001" w14:textId="7D798406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F0C736" w14:textId="35D5572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16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173C15" w14:textId="056DCD6B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68C6D2" w14:textId="00D03430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A0544A" w14:textId="095B3EFD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-.20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CE40DF" w14:textId="7816948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9B885F" w14:textId="6068B46C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39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CB8ACB" w14:textId="12CE3841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21</w:t>
            </w: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983EE6" w14:textId="124228E7" w:rsidR="00710D1D" w:rsidRPr="00C72A1B" w:rsidRDefault="00710D1D" w:rsidP="00C72A1B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de-CH"/>
              </w:rPr>
            </w:pPr>
            <w:r w:rsidRPr="00710D1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(.92)</w:t>
            </w:r>
          </w:p>
        </w:tc>
      </w:tr>
      <w:tr w:rsidR="00C72A1B" w:rsidRPr="00C63EE3" w14:paraId="65D85393" w14:textId="77777777" w:rsidTr="00C72A1B">
        <w:trPr>
          <w:trHeight w:val="280"/>
        </w:trPr>
        <w:tc>
          <w:tcPr>
            <w:tcW w:w="14899" w:type="dxa"/>
            <w:gridSpan w:val="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70504" w14:textId="77777777" w:rsidR="00C72A1B" w:rsidRPr="00C72A1B" w:rsidRDefault="00C72A1B" w:rsidP="00C72A1B">
            <w:pPr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de-CH"/>
              </w:rPr>
            </w:pPr>
            <w:r w:rsidRPr="00C72A1B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de-CH"/>
              </w:rPr>
              <w:t xml:space="preserve">Note. * p &lt; .05, ** p &lt; .01; </w:t>
            </w:r>
            <w:r w:rsidRPr="00C72A1B">
              <w:rPr>
                <w:rFonts w:ascii="Times New Roman" w:eastAsia="Times New Roman" w:hAnsi="Times New Roman" w:cs="Times New Roman"/>
                <w:i/>
                <w:iCs/>
                <w:color w:val="000000"/>
                <w:sz w:val="9"/>
                <w:szCs w:val="9"/>
                <w:lang w:val="de-CH"/>
              </w:rPr>
              <w:t>N</w:t>
            </w:r>
            <w:r w:rsidRPr="00C72A1B">
              <w:rPr>
                <w:rFonts w:ascii="Times New Roman" w:eastAsia="Times New Roman" w:hAnsi="Times New Roman" w:cs="Times New Roman"/>
                <w:color w:val="000000"/>
                <w:sz w:val="9"/>
                <w:szCs w:val="9"/>
                <w:lang w:val="de-CH"/>
              </w:rPr>
              <w:t xml:space="preserve"> = 277</w:t>
            </w:r>
          </w:p>
        </w:tc>
      </w:tr>
    </w:tbl>
    <w:p w14:paraId="370B2889" w14:textId="77777777" w:rsidR="00D048DB" w:rsidRPr="00C63EE3" w:rsidRDefault="00D048DB">
      <w:pPr>
        <w:rPr>
          <w:sz w:val="9"/>
          <w:szCs w:val="9"/>
        </w:rPr>
      </w:pPr>
    </w:p>
    <w:p w14:paraId="687402A8" w14:textId="77777777" w:rsidR="00C63EE3" w:rsidRDefault="00C63EE3"/>
    <w:sectPr w:rsidR="00C63EE3" w:rsidSect="00C72A1B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A1B"/>
    <w:rsid w:val="003610D7"/>
    <w:rsid w:val="005D1FB2"/>
    <w:rsid w:val="00710D1D"/>
    <w:rsid w:val="00C63EE3"/>
    <w:rsid w:val="00C72A1B"/>
    <w:rsid w:val="00D048DB"/>
    <w:rsid w:val="00D816E7"/>
    <w:rsid w:val="00EE6ABD"/>
    <w:rsid w:val="00F9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6212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2A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2A1B"/>
    <w:rPr>
      <w:color w:val="800080"/>
      <w:u w:val="single"/>
    </w:rPr>
  </w:style>
  <w:style w:type="paragraph" w:customStyle="1" w:styleId="font5">
    <w:name w:val="font5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de-CH"/>
    </w:rPr>
  </w:style>
  <w:style w:type="paragraph" w:customStyle="1" w:styleId="font6">
    <w:name w:val="font6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font7">
    <w:name w:val="font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6">
    <w:name w:val="xl156"/>
    <w:basedOn w:val="Normal"/>
    <w:rsid w:val="00C72A1B"/>
    <w:pPr>
      <w:spacing w:before="100" w:beforeAutospacing="1" w:after="100" w:afterAutospacing="1"/>
    </w:pPr>
    <w:rPr>
      <w:rFonts w:ascii="Times" w:hAnsi="Times"/>
      <w:sz w:val="20"/>
      <w:szCs w:val="20"/>
      <w:lang w:val="de-CH"/>
    </w:rPr>
  </w:style>
  <w:style w:type="paragraph" w:customStyle="1" w:styleId="xl157">
    <w:name w:val="xl157"/>
    <w:basedOn w:val="Normal"/>
    <w:rsid w:val="00C72A1B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8">
    <w:name w:val="xl158"/>
    <w:basedOn w:val="Normal"/>
    <w:rsid w:val="00C72A1B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9">
    <w:name w:val="xl159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60">
    <w:name w:val="xl160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1">
    <w:name w:val="xl161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2">
    <w:name w:val="xl162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3">
    <w:name w:val="xl163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4">
    <w:name w:val="xl164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5">
    <w:name w:val="xl165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6">
    <w:name w:val="xl166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7">
    <w:name w:val="xl16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8">
    <w:name w:val="xl168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9">
    <w:name w:val="xl169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0">
    <w:name w:val="xl170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71">
    <w:name w:val="xl171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2">
    <w:name w:val="xl172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3">
    <w:name w:val="xl173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4">
    <w:name w:val="xl174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5">
    <w:name w:val="xl175"/>
    <w:basedOn w:val="Normal"/>
    <w:rsid w:val="00C72A1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6">
    <w:name w:val="xl176"/>
    <w:basedOn w:val="Normal"/>
    <w:rsid w:val="00C72A1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7">
    <w:name w:val="xl17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8">
    <w:name w:val="xl178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9">
    <w:name w:val="xl179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0">
    <w:name w:val="xl180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1">
    <w:name w:val="xl181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2">
    <w:name w:val="xl182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3">
    <w:name w:val="xl183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4">
    <w:name w:val="xl184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85">
    <w:name w:val="xl185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86">
    <w:name w:val="xl186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7">
    <w:name w:val="xl187"/>
    <w:basedOn w:val="Normal"/>
    <w:rsid w:val="00C72A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8">
    <w:name w:val="xl188"/>
    <w:basedOn w:val="Normal"/>
    <w:rsid w:val="00C72A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9">
    <w:name w:val="xl189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0"/>
      <w:szCs w:val="20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2A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2A1B"/>
    <w:rPr>
      <w:color w:val="800080"/>
      <w:u w:val="single"/>
    </w:rPr>
  </w:style>
  <w:style w:type="paragraph" w:customStyle="1" w:styleId="font5">
    <w:name w:val="font5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0"/>
      <w:szCs w:val="20"/>
      <w:lang w:val="de-CH"/>
    </w:rPr>
  </w:style>
  <w:style w:type="paragraph" w:customStyle="1" w:styleId="font6">
    <w:name w:val="font6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font7">
    <w:name w:val="font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6">
    <w:name w:val="xl156"/>
    <w:basedOn w:val="Normal"/>
    <w:rsid w:val="00C72A1B"/>
    <w:pPr>
      <w:spacing w:before="100" w:beforeAutospacing="1" w:after="100" w:afterAutospacing="1"/>
    </w:pPr>
    <w:rPr>
      <w:rFonts w:ascii="Times" w:hAnsi="Times"/>
      <w:sz w:val="20"/>
      <w:szCs w:val="20"/>
      <w:lang w:val="de-CH"/>
    </w:rPr>
  </w:style>
  <w:style w:type="paragraph" w:customStyle="1" w:styleId="xl157">
    <w:name w:val="xl157"/>
    <w:basedOn w:val="Normal"/>
    <w:rsid w:val="00C72A1B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8">
    <w:name w:val="xl158"/>
    <w:basedOn w:val="Normal"/>
    <w:rsid w:val="00C72A1B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59">
    <w:name w:val="xl159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60">
    <w:name w:val="xl160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1">
    <w:name w:val="xl161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2">
    <w:name w:val="xl162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3">
    <w:name w:val="xl163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4">
    <w:name w:val="xl164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5">
    <w:name w:val="xl165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6">
    <w:name w:val="xl166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7">
    <w:name w:val="xl16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8">
    <w:name w:val="xl168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69">
    <w:name w:val="xl169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0">
    <w:name w:val="xl170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71">
    <w:name w:val="xl171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2">
    <w:name w:val="xl172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3">
    <w:name w:val="xl173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4">
    <w:name w:val="xl174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5">
    <w:name w:val="xl175"/>
    <w:basedOn w:val="Normal"/>
    <w:rsid w:val="00C72A1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6">
    <w:name w:val="xl176"/>
    <w:basedOn w:val="Normal"/>
    <w:rsid w:val="00C72A1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7">
    <w:name w:val="xl177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8">
    <w:name w:val="xl178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79">
    <w:name w:val="xl179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0">
    <w:name w:val="xl180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1">
    <w:name w:val="xl181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2">
    <w:name w:val="xl182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3">
    <w:name w:val="xl183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4">
    <w:name w:val="xl184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85">
    <w:name w:val="xl185"/>
    <w:basedOn w:val="Normal"/>
    <w:rsid w:val="00C72A1B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0"/>
      <w:szCs w:val="20"/>
      <w:lang w:val="de-CH"/>
    </w:rPr>
  </w:style>
  <w:style w:type="paragraph" w:customStyle="1" w:styleId="xl186">
    <w:name w:val="xl186"/>
    <w:basedOn w:val="Normal"/>
    <w:rsid w:val="00C72A1B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7">
    <w:name w:val="xl187"/>
    <w:basedOn w:val="Normal"/>
    <w:rsid w:val="00C72A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8">
    <w:name w:val="xl188"/>
    <w:basedOn w:val="Normal"/>
    <w:rsid w:val="00C72A1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0"/>
      <w:szCs w:val="20"/>
      <w:lang w:val="de-CH"/>
    </w:rPr>
  </w:style>
  <w:style w:type="paragraph" w:customStyle="1" w:styleId="xl189">
    <w:name w:val="xl189"/>
    <w:basedOn w:val="Normal"/>
    <w:rsid w:val="00C72A1B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5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10</Words>
  <Characters>4618</Characters>
  <Application>Microsoft Macintosh Word</Application>
  <DocSecurity>0</DocSecurity>
  <Lines>38</Lines>
  <Paragraphs>10</Paragraphs>
  <ScaleCrop>false</ScaleCrop>
  <Company>Psychologisches Institut</Company>
  <LinksUpToDate>false</LinksUpToDate>
  <CharactersWithSpaces>5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Knecht</dc:creator>
  <cp:keywords/>
  <dc:description/>
  <cp:lastModifiedBy>Michaela Knecht</cp:lastModifiedBy>
  <cp:revision>5</cp:revision>
  <dcterms:created xsi:type="dcterms:W3CDTF">2015-01-05T09:03:00Z</dcterms:created>
  <dcterms:modified xsi:type="dcterms:W3CDTF">2015-01-05T09:08:00Z</dcterms:modified>
</cp:coreProperties>
</file>